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761" w:rsidRDefault="007B1761" w:rsidP="007B1761">
      <w:pPr>
        <w:jc w:val="center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 w:rsidRPr="00CC6931">
        <w:rPr>
          <w:rFonts w:ascii="Arial" w:eastAsia="宋体" w:hAnsi="Arial" w:cs="Arial" w:hint="eastAsia"/>
          <w:b/>
          <w:bCs/>
          <w:color w:val="000000"/>
          <w:kern w:val="0"/>
          <w:sz w:val="28"/>
        </w:rPr>
        <w:t>S</w:t>
      </w:r>
      <w:r w:rsidRPr="00CC6931">
        <w:rPr>
          <w:rFonts w:ascii="Arial" w:eastAsia="宋体" w:hAnsi="Arial" w:cs="Arial"/>
          <w:b/>
          <w:bCs/>
          <w:color w:val="000000"/>
          <w:kern w:val="0"/>
          <w:sz w:val="28"/>
        </w:rPr>
        <w:t>upplemental Data</w:t>
      </w:r>
    </w:p>
    <w:p w:rsidR="007B1761" w:rsidRPr="00CC6931" w:rsidRDefault="007B1761" w:rsidP="007B1761">
      <w:pPr>
        <w:jc w:val="left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 w:rsidRPr="00CC6931">
        <w:rPr>
          <w:rFonts w:ascii="Arial" w:eastAsia="宋体" w:hAnsi="Arial" w:cs="Arial"/>
          <w:b/>
          <w:bCs/>
          <w:color w:val="000000"/>
          <w:kern w:val="0"/>
          <w:sz w:val="22"/>
        </w:rPr>
        <w:t>Supplemental Table S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2. </w:t>
      </w:r>
    </w:p>
    <w:tbl>
      <w:tblPr>
        <w:tblStyle w:val="a5"/>
        <w:tblW w:w="0" w:type="auto"/>
        <w:tblInd w:w="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2"/>
        <w:gridCol w:w="1236"/>
        <w:gridCol w:w="1560"/>
        <w:gridCol w:w="1275"/>
        <w:gridCol w:w="1701"/>
        <w:gridCol w:w="1497"/>
      </w:tblGrid>
      <w:tr w:rsidR="00F50755" w:rsidRPr="00F50755" w:rsidTr="00F50755">
        <w:tc>
          <w:tcPr>
            <w:tcW w:w="10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50755" w:rsidRPr="00F50755" w:rsidRDefault="00F50755" w:rsidP="00F50755">
            <w:pPr>
              <w:widowControl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50755">
              <w:rPr>
                <w:rFonts w:ascii="Arial" w:hAnsi="Arial" w:cs="Arial"/>
                <w:b/>
                <w:bCs/>
                <w:color w:val="000000"/>
                <w:sz w:val="20"/>
              </w:rPr>
              <w:t>Patient No.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50755" w:rsidRPr="00F50755" w:rsidRDefault="00F50755" w:rsidP="00F50755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50755">
              <w:rPr>
                <w:rFonts w:ascii="Arial" w:hAnsi="Arial" w:cs="Arial"/>
                <w:b/>
                <w:bCs/>
                <w:color w:val="000000"/>
                <w:sz w:val="20"/>
              </w:rPr>
              <w:t>Number of semen test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73369" w:rsidRDefault="00F50755" w:rsidP="00773369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50755">
              <w:rPr>
                <w:rFonts w:ascii="Arial" w:hAnsi="Arial" w:cs="Arial"/>
                <w:b/>
                <w:bCs/>
                <w:color w:val="000000"/>
                <w:sz w:val="20"/>
              </w:rPr>
              <w:t>Data of semen tests</w:t>
            </w:r>
          </w:p>
          <w:p w:rsidR="00F50755" w:rsidRPr="00F50755" w:rsidRDefault="00773369" w:rsidP="00773369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(YY-MM-DD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50755" w:rsidRPr="00F50755" w:rsidRDefault="00F50755" w:rsidP="00F50755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50755">
              <w:rPr>
                <w:rFonts w:ascii="Arial" w:hAnsi="Arial" w:cs="Arial"/>
                <w:b/>
                <w:bCs/>
                <w:color w:val="000000"/>
                <w:sz w:val="20"/>
              </w:rPr>
              <w:t>US score of TAR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50755" w:rsidRPr="00F50755" w:rsidRDefault="00F50755" w:rsidP="00F50755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50755">
              <w:rPr>
                <w:rFonts w:ascii="Arial" w:hAnsi="Arial" w:cs="Arial"/>
                <w:b/>
                <w:bCs/>
                <w:color w:val="000000"/>
                <w:sz w:val="20"/>
              </w:rPr>
              <w:t>Sperm concentration (10</w:t>
            </w:r>
            <w:r w:rsidRPr="00F50755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</w:rPr>
              <w:t>6</w:t>
            </w:r>
            <w:r w:rsidRPr="00F50755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/mL) 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50755" w:rsidRPr="00F50755" w:rsidRDefault="00F50755" w:rsidP="00F50755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50755">
              <w:rPr>
                <w:rFonts w:ascii="Arial" w:hAnsi="Arial" w:cs="Arial"/>
                <w:b/>
                <w:bCs/>
                <w:color w:val="000000"/>
                <w:sz w:val="20"/>
              </w:rPr>
              <w:t>Progressive motility (%)</w:t>
            </w:r>
          </w:p>
        </w:tc>
      </w:tr>
      <w:tr w:rsidR="00F50755" w:rsidTr="00F50755">
        <w:tc>
          <w:tcPr>
            <w:tcW w:w="1012" w:type="dxa"/>
            <w:tcBorders>
              <w:top w:val="single" w:sz="8" w:space="0" w:color="auto"/>
            </w:tcBorders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 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21-12-2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.7</w:t>
            </w:r>
          </w:p>
        </w:tc>
        <w:tc>
          <w:tcPr>
            <w:tcW w:w="1497" w:type="dxa"/>
            <w:tcBorders>
              <w:top w:val="single" w:sz="8" w:space="0" w:color="auto"/>
            </w:tcBorders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7.6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3-11-25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.5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.3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8.8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4 </w:t>
            </w: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1-11-08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2-10-13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3-05-08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F50755" w:rsidRDefault="00F50755" w:rsidP="00F50755">
            <w:pPr>
              <w:jc w:val="right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4-03-08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 </w:t>
            </w: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3-06-06</w:t>
            </w:r>
          </w:p>
        </w:tc>
        <w:tc>
          <w:tcPr>
            <w:tcW w:w="1275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23.1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4.3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3-12-03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1.2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3.9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5</w:t>
            </w: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 </w:t>
            </w: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1-12-03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0.3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6.6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3-06-24</w:t>
            </w:r>
          </w:p>
        </w:tc>
        <w:tc>
          <w:tcPr>
            <w:tcW w:w="1275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.5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2.2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8.6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6</w:t>
            </w: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 </w:t>
            </w: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3-05-08</w:t>
            </w:r>
          </w:p>
        </w:tc>
        <w:tc>
          <w:tcPr>
            <w:tcW w:w="1275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1.6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0.4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3-11-15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2.3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7.7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5</w:t>
            </w: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3 </w:t>
            </w: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21-07-19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0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7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3-07-17</w:t>
            </w:r>
          </w:p>
        </w:tc>
        <w:tc>
          <w:tcPr>
            <w:tcW w:w="1275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8.2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0.7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4-02-14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.5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32.9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4.7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6</w:t>
            </w: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3 </w:t>
            </w: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2-07-19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.6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7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2-12-06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3.4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3-06-07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7.2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7</w:t>
            </w: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 </w:t>
            </w: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21-01-22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eastAsia="宋体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22-01-25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.5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9</w:t>
            </w:r>
          </w:p>
        </w:tc>
        <w:tc>
          <w:tcPr>
            <w:tcW w:w="1236" w:type="dxa"/>
            <w:vAlign w:val="center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 </w:t>
            </w: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3-07-27</w:t>
            </w:r>
          </w:p>
        </w:tc>
        <w:tc>
          <w:tcPr>
            <w:tcW w:w="1275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0.2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8.8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36" w:type="dxa"/>
            <w:vAlign w:val="center"/>
          </w:tcPr>
          <w:p w:rsidR="00F50755" w:rsidRDefault="00F50755" w:rsidP="00F507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4-02-03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35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8.8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1</w:t>
            </w: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2 </w:t>
            </w: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23-02-09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9.6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7.7</w:t>
            </w:r>
          </w:p>
        </w:tc>
      </w:tr>
      <w:tr w:rsidR="00F50755" w:rsidTr="00F50755">
        <w:tc>
          <w:tcPr>
            <w:tcW w:w="1012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236" w:type="dxa"/>
            <w:vAlign w:val="bottom"/>
          </w:tcPr>
          <w:p w:rsidR="00F50755" w:rsidRDefault="00F50755" w:rsidP="00F507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F50755" w:rsidRDefault="00F50755" w:rsidP="00F50755">
            <w:pPr>
              <w:jc w:val="right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24-01-25</w:t>
            </w:r>
          </w:p>
        </w:tc>
        <w:tc>
          <w:tcPr>
            <w:tcW w:w="1275" w:type="dxa"/>
            <w:vAlign w:val="bottom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1701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1.7</w:t>
            </w:r>
          </w:p>
        </w:tc>
        <w:tc>
          <w:tcPr>
            <w:tcW w:w="1497" w:type="dxa"/>
            <w:vAlign w:val="center"/>
          </w:tcPr>
          <w:p w:rsidR="00F50755" w:rsidRDefault="00F50755" w:rsidP="00F50755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0.6</w:t>
            </w:r>
          </w:p>
        </w:tc>
      </w:tr>
    </w:tbl>
    <w:p w:rsidR="00403CB4" w:rsidRDefault="00403CB4"/>
    <w:sectPr w:rsidR="00403C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2F0F" w:rsidRDefault="00B82F0F" w:rsidP="007B1761">
      <w:r>
        <w:separator/>
      </w:r>
    </w:p>
  </w:endnote>
  <w:endnote w:type="continuationSeparator" w:id="0">
    <w:p w:rsidR="00B82F0F" w:rsidRDefault="00B82F0F" w:rsidP="007B1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2F0F" w:rsidRDefault="00B82F0F" w:rsidP="007B1761">
      <w:r>
        <w:separator/>
      </w:r>
    </w:p>
  </w:footnote>
  <w:footnote w:type="continuationSeparator" w:id="0">
    <w:p w:rsidR="00B82F0F" w:rsidRDefault="00B82F0F" w:rsidP="007B1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613"/>
    <w:rsid w:val="000A5DE1"/>
    <w:rsid w:val="00193911"/>
    <w:rsid w:val="0032626C"/>
    <w:rsid w:val="00403CB4"/>
    <w:rsid w:val="00773369"/>
    <w:rsid w:val="007B1761"/>
    <w:rsid w:val="00B82F0F"/>
    <w:rsid w:val="00C636A1"/>
    <w:rsid w:val="00EB7613"/>
    <w:rsid w:val="00F5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F3B8DC-B6EB-458D-8C08-5445C5657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17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17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7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7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761"/>
    <w:rPr>
      <w:sz w:val="18"/>
      <w:szCs w:val="18"/>
    </w:rPr>
  </w:style>
  <w:style w:type="table" w:styleId="a5">
    <w:name w:val="Table Grid"/>
    <w:basedOn w:val="a1"/>
    <w:uiPriority w:val="39"/>
    <w:rsid w:val="007B17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B176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B17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面面</dc:creator>
  <cp:keywords/>
  <dc:description/>
  <cp:lastModifiedBy>王面面</cp:lastModifiedBy>
  <cp:revision>5</cp:revision>
  <dcterms:created xsi:type="dcterms:W3CDTF">2024-04-29T09:28:00Z</dcterms:created>
  <dcterms:modified xsi:type="dcterms:W3CDTF">2024-04-30T23:43:00Z</dcterms:modified>
</cp:coreProperties>
</file>